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415" w:rsidRDefault="00400415">
      <w:r w:rsidRPr="00F47886">
        <w:rPr>
          <w:rFonts w:ascii="Palatino Linotype" w:eastAsia="標楷體" w:hAnsi="Palatino Linotype" w:cs="新細明體"/>
          <w:b/>
          <w:bCs/>
          <w:color w:val="000000" w:themeColor="text1"/>
          <w:kern w:val="0"/>
          <w:sz w:val="22"/>
          <w:szCs w:val="24"/>
        </w:rPr>
        <w:t xml:space="preserve">Appendix </w:t>
      </w:r>
      <w:r>
        <w:rPr>
          <w:rFonts w:ascii="Palatino Linotype" w:eastAsia="標楷體" w:hAnsi="Palatino Linotype" w:cs="新細明體"/>
          <w:b/>
          <w:bCs/>
          <w:color w:val="000000" w:themeColor="text1"/>
          <w:kern w:val="0"/>
          <w:sz w:val="22"/>
          <w:szCs w:val="24"/>
        </w:rPr>
        <w:t>A</w:t>
      </w:r>
      <w:r w:rsidRPr="00F47886">
        <w:rPr>
          <w:rFonts w:ascii="Palatino Linotype" w:eastAsia="標楷體" w:hAnsi="Palatino Linotype" w:cs="新細明體"/>
          <w:b/>
          <w:bCs/>
          <w:color w:val="000000" w:themeColor="text1"/>
          <w:kern w:val="0"/>
          <w:sz w:val="22"/>
          <w:szCs w:val="24"/>
        </w:rPr>
        <w:t>. Cause of death in mild TBI</w:t>
      </w:r>
      <w:r>
        <w:rPr>
          <w:rFonts w:ascii="Palatino Linotype" w:eastAsia="標楷體" w:hAnsi="Palatino Linotype" w:cs="新細明體"/>
          <w:b/>
          <w:bCs/>
          <w:color w:val="000000" w:themeColor="text1"/>
          <w:kern w:val="0"/>
          <w:sz w:val="22"/>
          <w:szCs w:val="24"/>
        </w:rPr>
        <w:t xml:space="preserve"> patients after having cancer</w:t>
      </w:r>
      <w:r w:rsidR="00A72F63">
        <w:rPr>
          <w:rFonts w:ascii="Palatino Linotype" w:eastAsia="標楷體" w:hAnsi="Palatino Linotype" w:cs="新細明體"/>
          <w:b/>
          <w:bCs/>
          <w:color w:val="000000" w:themeColor="text1"/>
          <w:kern w:val="0"/>
          <w:sz w:val="22"/>
          <w:szCs w:val="24"/>
        </w:rPr>
        <w:t xml:space="preserve"> (</w:t>
      </w:r>
      <w:bookmarkStart w:id="0" w:name="_GoBack"/>
      <w:r w:rsidR="00A72F63" w:rsidRPr="00274152">
        <w:rPr>
          <w:rFonts w:ascii="Palatino Linotype" w:eastAsia="標楷體" w:hAnsi="Palatino Linotype" w:cs="新細明體"/>
          <w:b/>
          <w:bCs/>
          <w:color w:val="FF0000"/>
          <w:kern w:val="0"/>
          <w:sz w:val="22"/>
          <w:szCs w:val="24"/>
        </w:rPr>
        <w:t>N=368)</w:t>
      </w:r>
      <w:bookmarkEnd w:id="0"/>
    </w:p>
    <w:tbl>
      <w:tblPr>
        <w:tblW w:w="13623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0"/>
        <w:gridCol w:w="7887"/>
        <w:gridCol w:w="2835"/>
        <w:gridCol w:w="1701"/>
      </w:tblGrid>
      <w:tr w:rsidR="001D314E" w:rsidRPr="00F47886" w:rsidTr="00A72F63">
        <w:trPr>
          <w:trHeight w:val="325"/>
        </w:trPr>
        <w:tc>
          <w:tcPr>
            <w:tcW w:w="12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b/>
                <w:bCs/>
                <w:color w:val="000000" w:themeColor="text1"/>
                <w:kern w:val="0"/>
                <w:szCs w:val="24"/>
              </w:rPr>
              <w:t>ICD9</w:t>
            </w:r>
          </w:p>
        </w:tc>
        <w:tc>
          <w:tcPr>
            <w:tcW w:w="788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  <w:t>Disease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hideMark/>
          </w:tcPr>
          <w:p w:rsidR="001D314E" w:rsidRPr="00F47886" w:rsidRDefault="001D314E" w:rsidP="001D314E">
            <w:pPr>
              <w:widowControl/>
              <w:jc w:val="center"/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Times New Roman" w:hAnsi="Palatino Linotype"/>
                <w:b/>
                <w:color w:val="000000" w:themeColor="text1"/>
                <w:sz w:val="22"/>
                <w:szCs w:val="18"/>
              </w:rPr>
              <w:t>Number of individual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hideMark/>
          </w:tcPr>
          <w:p w:rsidR="001D314E" w:rsidRPr="00F47886" w:rsidRDefault="001D314E" w:rsidP="001D314E">
            <w:pPr>
              <w:widowControl/>
              <w:jc w:val="center"/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F47886"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 w:val="22"/>
                <w:szCs w:val="24"/>
              </w:rPr>
              <w:t>Percentage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55</w:t>
            </w:r>
          </w:p>
        </w:tc>
        <w:tc>
          <w:tcPr>
            <w:tcW w:w="7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liver and intrahepatic bile duct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2.6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62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trachea, bronchus, and lu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3.3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50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esophag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7.9</w:t>
            </w:r>
          </w:p>
        </w:tc>
      </w:tr>
      <w:tr w:rsidR="001D314E" w:rsidRPr="00F47886" w:rsidTr="00A72F63">
        <w:trPr>
          <w:trHeight w:val="27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45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other and unspecified parts of mou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6.0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53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col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4.4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51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stomac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3.3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74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female brea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3.3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571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Chronic liver disease and cirrh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3.0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41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tong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A72F63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.</w:t>
            </w:r>
            <w:r w:rsidR="001D314E"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5 </w:t>
            </w:r>
          </w:p>
        </w:tc>
      </w:tr>
      <w:tr w:rsidR="001D314E" w:rsidRPr="00F47886" w:rsidTr="00A72F63">
        <w:trPr>
          <w:trHeight w:val="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46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oropharyn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A72F63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.9</w:t>
            </w:r>
            <w:r w:rsidR="001D314E"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47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nasopharyn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A72F63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.9</w:t>
            </w:r>
            <w:r w:rsidR="001D314E"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48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hypopharyn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A72F63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.9</w:t>
            </w:r>
            <w:r w:rsidR="001D314E"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1D314E" w:rsidRPr="00F47886" w:rsidTr="00A72F63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56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gallbladder and extrahepatic bile duc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A72F63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.9</w:t>
            </w:r>
            <w:r w:rsidR="001D314E"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57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pancre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A72F63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.9</w:t>
            </w:r>
            <w:r w:rsidR="001D314E"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99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without specification of si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A72F63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.9</w:t>
            </w:r>
            <w:r w:rsidR="001D314E"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1D314E" w:rsidRPr="00F47886" w:rsidTr="00A72F63">
        <w:trPr>
          <w:trHeight w:val="34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89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kidney and other and unspecified urinary orga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A72F63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.4</w:t>
            </w:r>
            <w:r w:rsidR="001D314E"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B97594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B97594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91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B97594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B97594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br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A72F63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.4</w:t>
            </w:r>
            <w:r w:rsidR="001D314E"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50, E14.9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Diabetes melli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A72F63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.4</w:t>
            </w:r>
            <w:r w:rsidR="001D314E"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1D314E" w:rsidRPr="00F47886" w:rsidTr="00A72F63">
        <w:trPr>
          <w:trHeight w:val="24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61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laryn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.</w:t>
            </w:r>
            <w:r w:rsidR="00A72F63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85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prost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.</w:t>
            </w:r>
            <w:r w:rsidR="00A72F63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lastRenderedPageBreak/>
              <w:t>517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Lung involvement in conditions classified elsewhe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.</w:t>
            </w:r>
            <w:r w:rsidR="00A72F63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1D314E" w:rsidRPr="00F47886" w:rsidTr="00A72F63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4F7CE7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*</w:t>
            </w:r>
            <w:r w:rsidR="001D314E"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C97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s of independent (primary) multiple si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.</w:t>
            </w:r>
            <w:r w:rsidR="00A72F63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1D314E" w:rsidRPr="00F47886" w:rsidTr="00A72F63">
        <w:trPr>
          <w:trHeight w:val="6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59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other and ill-defined sites within the digestive organs and peritone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0.8 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38.9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Septicaemia</w:t>
            </w:r>
            <w:proofErr w:type="spellEnd"/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, unspecifi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0.5 </w:t>
            </w:r>
          </w:p>
        </w:tc>
      </w:tr>
      <w:tr w:rsidR="001D314E" w:rsidRPr="00F47886" w:rsidTr="00A72F63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49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other and ill-defined sites within the lip, oral cavity, and pharyn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0.5 </w:t>
            </w:r>
          </w:p>
        </w:tc>
      </w:tr>
      <w:tr w:rsidR="001D314E" w:rsidRPr="00F47886" w:rsidTr="00A72F63">
        <w:trPr>
          <w:trHeight w:val="24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54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Malignant neoplasm of rectum, </w:t>
            </w:r>
            <w:proofErr w:type="spellStart"/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rectosigmoid</w:t>
            </w:r>
            <w:proofErr w:type="spellEnd"/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 junction, and an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0.5 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73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Other malignant neoplasm of sk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0.5 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80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cervix uter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0.5 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83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ovary and other uterine adnex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0.5 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88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blad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0.5 </w:t>
            </w:r>
          </w:p>
        </w:tc>
      </w:tr>
      <w:tr w:rsidR="001D314E" w:rsidRPr="00F47886" w:rsidTr="00A72F63">
        <w:trPr>
          <w:trHeight w:val="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02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Other malignant neoplasms of lymphoid and histiocytic tiss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0.5 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05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yeloid leukem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0.5 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486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Pneumonia, organism unspecifi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5</w:t>
            </w:r>
          </w:p>
        </w:tc>
      </w:tr>
      <w:tr w:rsidR="001D314E" w:rsidRPr="00F47886" w:rsidTr="00A72F63">
        <w:trPr>
          <w:trHeight w:val="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730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Osteomyelitis, </w:t>
            </w:r>
            <w:proofErr w:type="spellStart"/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periostitis</w:t>
            </w:r>
            <w:proofErr w:type="spellEnd"/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, and other infections involving b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5</w:t>
            </w:r>
          </w:p>
        </w:tc>
      </w:tr>
      <w:tr w:rsidR="001D314E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58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retroperitoneum and peritone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E27C50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14E" w:rsidRPr="00F47886" w:rsidRDefault="001D314E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</w:t>
            </w:r>
            <w:r w:rsidR="00A72F63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3</w:t>
            </w: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A72F63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63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pleu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70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bone and articular cartil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72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melanoma of sk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79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uterus, part unspecifi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82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body of uter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1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83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ovary and other uterine adnex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20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lastRenderedPageBreak/>
              <w:t>184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other and unspecified female genital orga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93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Malignant neoplasm of thyroid g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08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Leukemia of unspecified cell ty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1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431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Intracerebral hemorrh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10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507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Pneumonitis due to solids and liqui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567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Peritonitis and retroperitoneal infec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572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Liver abscess and sequelae of chronic liver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578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Gastrointestinal hemorrh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18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799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Other ill-defined and unknown causes of morbidity and morta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1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235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Neoplasm of uncertain behavior of digestive and respiratory system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335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Anterior horn cell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401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Essential hyperten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402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Hypertensive heart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425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Cardiomyopath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491, 496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Chronic obstructive pulmonary disease, unspecifi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24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585, 593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Chronic renal failure, unspecifi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1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E888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Other and unspecified fal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*I51.6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Cardiovascular disease, unspecifi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28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*I64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Stroke, not specified as </w:t>
            </w:r>
            <w:proofErr w:type="spellStart"/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haemorrhage</w:t>
            </w:r>
            <w:proofErr w:type="spellEnd"/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 xml:space="preserve"> or infar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A72F63" w:rsidRPr="00F47886" w:rsidTr="00A72F6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*N18.0</w:t>
            </w:r>
          </w:p>
        </w:tc>
        <w:tc>
          <w:tcPr>
            <w:tcW w:w="7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End-stage renal dise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2F63" w:rsidRPr="00F47886" w:rsidRDefault="00A72F63" w:rsidP="00A72F63">
            <w:pPr>
              <w:widowControl/>
              <w:jc w:val="center"/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2F63" w:rsidRDefault="00A72F63" w:rsidP="00A72F63">
            <w:pPr>
              <w:jc w:val="center"/>
            </w:pPr>
            <w:r w:rsidRPr="00427AAA">
              <w:rPr>
                <w:rFonts w:ascii="Palatino Linotype" w:eastAsia="新細明體" w:hAnsi="Palatino Linotype" w:cs="Times New Roman"/>
                <w:color w:val="000000" w:themeColor="text1"/>
                <w:kern w:val="0"/>
                <w:szCs w:val="24"/>
              </w:rPr>
              <w:t>0.3</w:t>
            </w:r>
          </w:p>
        </w:tc>
      </w:tr>
      <w:tr w:rsidR="001D314E" w:rsidRPr="00F47886" w:rsidTr="00A72F63">
        <w:trPr>
          <w:trHeight w:val="330"/>
        </w:trPr>
        <w:tc>
          <w:tcPr>
            <w:tcW w:w="908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4E" w:rsidRPr="00F47886" w:rsidRDefault="004F7CE7" w:rsidP="00E27C50">
            <w:pPr>
              <w:widowControl/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Cs w:val="24"/>
              </w:rPr>
            </w:pPr>
            <w:r w:rsidRPr="00F47886"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Cs w:val="24"/>
              </w:rPr>
              <w:t>*</w:t>
            </w:r>
            <w:r w:rsidR="001D314E" w:rsidRPr="00F47886">
              <w:rPr>
                <w:rFonts w:ascii="Palatino Linotype" w:eastAsia="標楷體" w:hAnsi="Palatino Linotype" w:cs="新細明體"/>
                <w:b/>
                <w:bCs/>
                <w:color w:val="000000" w:themeColor="text1"/>
                <w:kern w:val="0"/>
                <w:szCs w:val="24"/>
              </w:rPr>
              <w:t>ICD10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14E" w:rsidRPr="00F47886" w:rsidRDefault="001D314E" w:rsidP="00E27C50">
            <w:pPr>
              <w:widowControl/>
              <w:rPr>
                <w:rFonts w:ascii="Palatino Linotype" w:eastAsia="新細明體" w:hAnsi="Palatino Linotype" w:cs="新細明體"/>
                <w:color w:val="000000" w:themeColor="text1"/>
                <w:kern w:val="0"/>
                <w:szCs w:val="24"/>
              </w:rPr>
            </w:pPr>
          </w:p>
        </w:tc>
      </w:tr>
    </w:tbl>
    <w:p w:rsidR="00243CAD" w:rsidRPr="00F47886" w:rsidRDefault="00243CAD" w:rsidP="00A72F63">
      <w:pPr>
        <w:rPr>
          <w:rFonts w:ascii="Palatino Linotype" w:hAnsi="Palatino Linotype"/>
          <w:color w:val="000000" w:themeColor="text1"/>
        </w:rPr>
      </w:pPr>
    </w:p>
    <w:sectPr w:rsidR="00243CAD" w:rsidRPr="00F47886" w:rsidSect="00F15BAF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5585" w:rsidRDefault="00285585" w:rsidP="00F15BAF">
      <w:r>
        <w:separator/>
      </w:r>
    </w:p>
  </w:endnote>
  <w:endnote w:type="continuationSeparator" w:id="0">
    <w:p w:rsidR="00285585" w:rsidRDefault="00285585" w:rsidP="00F15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5206309"/>
      <w:docPartObj>
        <w:docPartGallery w:val="Page Numbers (Bottom of Page)"/>
        <w:docPartUnique/>
      </w:docPartObj>
    </w:sdtPr>
    <w:sdtEndPr/>
    <w:sdtContent>
      <w:p w:rsidR="00607FF1" w:rsidRDefault="00577D32">
        <w:pPr>
          <w:pStyle w:val="a5"/>
          <w:jc w:val="center"/>
        </w:pPr>
        <w:r>
          <w:fldChar w:fldCharType="begin"/>
        </w:r>
        <w:r w:rsidR="00607FF1">
          <w:instrText>PAGE   \* MERGEFORMAT</w:instrText>
        </w:r>
        <w:r>
          <w:fldChar w:fldCharType="separate"/>
        </w:r>
        <w:r w:rsidR="00274152" w:rsidRPr="00274152">
          <w:rPr>
            <w:noProof/>
            <w:lang w:val="zh-TW"/>
          </w:rPr>
          <w:t>1</w:t>
        </w:r>
        <w:r>
          <w:fldChar w:fldCharType="end"/>
        </w:r>
      </w:p>
    </w:sdtContent>
  </w:sdt>
  <w:p w:rsidR="00607FF1" w:rsidRDefault="00607FF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5585" w:rsidRDefault="00285585" w:rsidP="00F15BAF">
      <w:r>
        <w:separator/>
      </w:r>
    </w:p>
  </w:footnote>
  <w:footnote w:type="continuationSeparator" w:id="0">
    <w:p w:rsidR="00285585" w:rsidRDefault="00285585" w:rsidP="00F15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F7268"/>
    <w:rsid w:val="001D314E"/>
    <w:rsid w:val="00243CAD"/>
    <w:rsid w:val="00274152"/>
    <w:rsid w:val="00285585"/>
    <w:rsid w:val="002A05DD"/>
    <w:rsid w:val="002E7C14"/>
    <w:rsid w:val="003A1338"/>
    <w:rsid w:val="003B6B56"/>
    <w:rsid w:val="003C5D4E"/>
    <w:rsid w:val="00400415"/>
    <w:rsid w:val="004F22A5"/>
    <w:rsid w:val="004F7CE7"/>
    <w:rsid w:val="00533DDC"/>
    <w:rsid w:val="00577D32"/>
    <w:rsid w:val="00607FF1"/>
    <w:rsid w:val="007305D3"/>
    <w:rsid w:val="008D787A"/>
    <w:rsid w:val="008F420D"/>
    <w:rsid w:val="009C6739"/>
    <w:rsid w:val="00A72F63"/>
    <w:rsid w:val="00B26C9E"/>
    <w:rsid w:val="00B64604"/>
    <w:rsid w:val="00B97594"/>
    <w:rsid w:val="00C04DD7"/>
    <w:rsid w:val="00DC13DA"/>
    <w:rsid w:val="00DF7268"/>
    <w:rsid w:val="00E00CE8"/>
    <w:rsid w:val="00E27C50"/>
    <w:rsid w:val="00E85DAD"/>
    <w:rsid w:val="00EB1BEB"/>
    <w:rsid w:val="00F15BAF"/>
    <w:rsid w:val="00F478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7D3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5B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15BA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15B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15BA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24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BD15C7-65CD-4C8E-9F07-A8D95765E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510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51042</dc:creator>
  <cp:keywords/>
  <dc:description/>
  <cp:lastModifiedBy>PC51042</cp:lastModifiedBy>
  <cp:revision>27</cp:revision>
  <dcterms:created xsi:type="dcterms:W3CDTF">2018-03-19T06:32:00Z</dcterms:created>
  <dcterms:modified xsi:type="dcterms:W3CDTF">2022-02-01T02:25:00Z</dcterms:modified>
</cp:coreProperties>
</file>